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CE0E2F">
      <w:pPr>
        <w:rPr>
          <w:rFonts w:hint="eastAsia" w:ascii="Times New Roman" w:hAnsi="Times New Roman" w:cs="Times New Roman"/>
        </w:rPr>
      </w:pPr>
      <w:r>
        <w:rPr>
          <w:rFonts w:hint="eastAsia" w:ascii="Times New Roman" w:hAnsi="Times New Roman" w:cs="Times New Roman"/>
        </w:rPr>
        <w:t>1. Funding Declaration</w:t>
      </w:r>
    </w:p>
    <w:p w14:paraId="6C6A3923">
      <w:pPr>
        <w:rPr>
          <w:rFonts w:hint="eastAsia" w:ascii="Times New Roman" w:hAnsi="Times New Roman" w:cs="Times New Roman"/>
        </w:rPr>
      </w:pPr>
      <w:r>
        <w:rPr>
          <w:rFonts w:hint="eastAsia" w:ascii="Times New Roman" w:hAnsi="Times New Roman" w:cs="Times New Roman"/>
        </w:rPr>
        <w:t>This case report did not receive any funding from public, commercial, or non-commercial funding agencies. The corresponding declaration has been added to the manuscript, and the content is:Funding Declaration: This research received no specific grant from any funding agency in the public, commercial, or not-for-profit sectors.</w:t>
      </w:r>
    </w:p>
    <w:p w14:paraId="7BCB7951">
      <w:pPr>
        <w:rPr>
          <w:rFonts w:hint="eastAsia" w:ascii="Times New Roman" w:hAnsi="Times New Roman" w:cs="Times New Roman"/>
        </w:rPr>
      </w:pPr>
      <w:r>
        <w:rPr>
          <w:rFonts w:hint="eastAsia" w:ascii="Times New Roman" w:hAnsi="Times New Roman" w:cs="Times New Roman"/>
        </w:rPr>
        <w:t>2. Ethics, Consent to Participate, and Consent to Publish Declarations</w:t>
      </w:r>
    </w:p>
    <w:p w14:paraId="6D122B9D">
      <w:pPr>
        <w:rPr>
          <w:rFonts w:hint="eastAsia" w:ascii="Times New Roman" w:hAnsi="Times New Roman" w:cs="Times New Roman"/>
        </w:rPr>
      </w:pPr>
      <w:r>
        <w:rPr>
          <w:rFonts w:hint="eastAsia" w:ascii="Times New Roman" w:hAnsi="Times New Roman" w:cs="Times New Roman"/>
        </w:rPr>
        <w:t>This manuscript is a retrospective case report based on the clinical diagnosis and treatment data of a single patient. During the patient's hospitalization and treatment, our medical team has strictly abided by the relevant medical ethics regulations. Before collecting the patient's clinical data and using it for this case report, we have obtained the patient's written informed consent for both "participation in the clinical data collection for medical research" and "publication of the case-related information (including clinical data, imaging materials, etc.) in academic journals".</w:t>
      </w:r>
    </w:p>
    <w:p w14:paraId="2E57B3E4">
      <w:pPr>
        <w:rPr>
          <w:rFonts w:ascii="Times New Roman" w:hAnsi="Times New Roman" w:cs="Times New Roman"/>
        </w:rPr>
      </w:pPr>
      <w:r>
        <w:rPr>
          <w:rFonts w:hint="eastAsia" w:ascii="Times New Roman" w:hAnsi="Times New Roman" w:cs="Times New Roman"/>
        </w:rPr>
        <w:t>Consent to Publish: Written informed consent for publication of this case report (including clinical details, imaging findings, and other relevant information) was obtained from the patient, and the patient has confirmed that the published content will not involve her personal privacy (such as name, ID number, etc.).</w:t>
      </w:r>
    </w:p>
    <w:p w14:paraId="5AB42476">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2467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CCE8C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5T08:59:26Z</dcterms:created>
  <dc:creator>sky04</dc:creator>
  <cp:lastModifiedBy>心内科李明</cp:lastModifiedBy>
  <dcterms:modified xsi:type="dcterms:W3CDTF">2025-09-25T08:59: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WJmNTAxYTA0NTllZTU0OWY5NWY0MWNlMzBjNGU2OTYiLCJ1c2VySWQiOiIxNjA1NzAyODc1In0=</vt:lpwstr>
  </property>
  <property fmtid="{D5CDD505-2E9C-101B-9397-08002B2CF9AE}" pid="4" name="ICV">
    <vt:lpwstr>7C4655B8C52A4F038E1C2A528F9E3618_12</vt:lpwstr>
  </property>
</Properties>
</file>